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935E0B" w14:textId="48C0CB4B" w:rsidR="00FD3DBF" w:rsidRPr="00322D6F" w:rsidRDefault="00FD3DBF" w:rsidP="00FD3DBF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322D6F">
        <w:rPr>
          <w:rFonts w:ascii="Times New Roman" w:hAnsi="Times New Roman" w:hint="eastAsia"/>
          <w:b/>
          <w:sz w:val="24"/>
          <w:szCs w:val="24"/>
        </w:rPr>
        <w:t xml:space="preserve">Table S1 </w:t>
      </w:r>
      <w:r w:rsidRPr="00322D6F">
        <w:rPr>
          <w:rFonts w:ascii="Times New Roman" w:hAnsi="Times New Roman"/>
          <w:sz w:val="24"/>
          <w:szCs w:val="24"/>
        </w:rPr>
        <w:t>An overview of intra-tumoral microbiota associated with different cancers</w:t>
      </w:r>
      <w:r w:rsidRPr="00322D6F">
        <w:rPr>
          <w:rFonts w:ascii="Times New Roman" w:hAnsi="Times New Roman" w:hint="eastAsia"/>
          <w:sz w:val="24"/>
          <w:szCs w:val="24"/>
        </w:rPr>
        <w:t xml:space="preserve"> with the detailed information</w:t>
      </w:r>
      <w:r w:rsidRPr="00322D6F">
        <w:rPr>
          <w:rFonts w:ascii="Times New Roman" w:hAnsi="Times New Roman"/>
          <w:sz w:val="24"/>
          <w:szCs w:val="24"/>
        </w:rPr>
        <w:t xml:space="preserve"> </w:t>
      </w:r>
      <w:r w:rsidRPr="00322D6F">
        <w:rPr>
          <w:rFonts w:ascii="Times New Roman" w:hAnsi="Times New Roman" w:hint="eastAsia"/>
          <w:sz w:val="24"/>
          <w:szCs w:val="24"/>
        </w:rPr>
        <w:t xml:space="preserve">of </w:t>
      </w:r>
      <w:r w:rsidRPr="00322D6F">
        <w:rPr>
          <w:rFonts w:ascii="Times New Roman" w:hAnsi="Times New Roman"/>
          <w:sz w:val="24"/>
          <w:szCs w:val="24"/>
        </w:rPr>
        <w:t>microbiota</w:t>
      </w:r>
      <w:r w:rsidRPr="00322D6F">
        <w:rPr>
          <w:rFonts w:ascii="Times New Roman" w:hAnsi="Times New Roman" w:hint="eastAsia"/>
          <w:sz w:val="24"/>
          <w:szCs w:val="24"/>
        </w:rPr>
        <w:t>, and the p</w:t>
      </w:r>
      <w:r w:rsidRPr="00322D6F">
        <w:rPr>
          <w:rFonts w:ascii="Times New Roman" w:hAnsi="Times New Roman"/>
          <w:sz w:val="24"/>
          <w:szCs w:val="24"/>
        </w:rPr>
        <w:t>hylum</w:t>
      </w:r>
      <w:r w:rsidRPr="00322D6F">
        <w:rPr>
          <w:rFonts w:ascii="Times New Roman" w:hAnsi="Times New Roman" w:hint="eastAsia"/>
          <w:sz w:val="24"/>
          <w:szCs w:val="24"/>
        </w:rPr>
        <w:t>, c</w:t>
      </w:r>
      <w:r w:rsidRPr="00322D6F">
        <w:rPr>
          <w:rFonts w:ascii="Times New Roman" w:hAnsi="Times New Roman"/>
          <w:sz w:val="24"/>
          <w:szCs w:val="24"/>
        </w:rPr>
        <w:t>lass</w:t>
      </w:r>
      <w:r w:rsidRPr="00322D6F">
        <w:rPr>
          <w:rFonts w:ascii="Times New Roman" w:hAnsi="Times New Roman" w:hint="eastAsia"/>
          <w:sz w:val="24"/>
          <w:szCs w:val="24"/>
        </w:rPr>
        <w:t xml:space="preserve"> and</w:t>
      </w:r>
      <w:r w:rsidRPr="00322D6F">
        <w:rPr>
          <w:rFonts w:ascii="Times New Roman" w:hAnsi="Times New Roman"/>
          <w:sz w:val="24"/>
          <w:szCs w:val="24"/>
        </w:rPr>
        <w:t xml:space="preserve"> </w:t>
      </w:r>
      <w:r w:rsidRPr="00322D6F">
        <w:rPr>
          <w:rFonts w:ascii="Times New Roman" w:hAnsi="Times New Roman" w:hint="eastAsia"/>
          <w:sz w:val="24"/>
          <w:szCs w:val="24"/>
        </w:rPr>
        <w:t>o</w:t>
      </w:r>
      <w:r w:rsidRPr="00322D6F">
        <w:rPr>
          <w:rFonts w:ascii="Times New Roman" w:hAnsi="Times New Roman"/>
          <w:sz w:val="24"/>
          <w:szCs w:val="24"/>
        </w:rPr>
        <w:t>rder</w:t>
      </w:r>
      <w:r w:rsidRPr="00322D6F">
        <w:rPr>
          <w:rFonts w:ascii="Times New Roman" w:hAnsi="Times New Roman" w:hint="eastAsia"/>
          <w:sz w:val="24"/>
          <w:szCs w:val="24"/>
        </w:rPr>
        <w:t xml:space="preserve"> </w:t>
      </w:r>
      <w:r w:rsidRPr="00322D6F">
        <w:rPr>
          <w:rFonts w:ascii="Times New Roman" w:hAnsi="Times New Roman"/>
          <w:sz w:val="24"/>
          <w:szCs w:val="24"/>
        </w:rPr>
        <w:t>to which these microbes belong</w:t>
      </w:r>
      <w:r w:rsidRPr="00322D6F">
        <w:rPr>
          <w:rFonts w:ascii="Times New Roman" w:hAnsi="Times New Roman" w:hint="eastAsia"/>
          <w:sz w:val="24"/>
          <w:szCs w:val="24"/>
        </w:rPr>
        <w:t>.</w:t>
      </w:r>
    </w:p>
    <w:p w14:paraId="57FA15A9" w14:textId="77777777" w:rsidR="00BB6AF9" w:rsidRPr="00322D6F" w:rsidRDefault="00BB6AF9">
      <w:pPr>
        <w:rPr>
          <w:szCs w:val="21"/>
        </w:rPr>
      </w:pPr>
    </w:p>
    <w:tbl>
      <w:tblPr>
        <w:tblW w:w="137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59"/>
        <w:gridCol w:w="1560"/>
        <w:gridCol w:w="2688"/>
        <w:gridCol w:w="2552"/>
        <w:gridCol w:w="2693"/>
        <w:gridCol w:w="1417"/>
        <w:gridCol w:w="1281"/>
      </w:tblGrid>
      <w:tr w:rsidR="00322D6F" w:rsidRPr="00322D6F" w14:paraId="6E481E4F" w14:textId="77777777" w:rsidTr="00FD3DBF">
        <w:trPr>
          <w:trHeight w:val="23"/>
          <w:jc w:val="center"/>
        </w:trPr>
        <w:tc>
          <w:tcPr>
            <w:tcW w:w="1559" w:type="dxa"/>
          </w:tcPr>
          <w:p w14:paraId="4397FBB1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bookmarkStart w:id="0" w:name="_GoBack"/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Cancer types</w:t>
            </w:r>
          </w:p>
        </w:tc>
        <w:tc>
          <w:tcPr>
            <w:tcW w:w="1560" w:type="dxa"/>
          </w:tcPr>
          <w:p w14:paraId="389F7D75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Subtype</w:t>
            </w:r>
          </w:p>
        </w:tc>
        <w:tc>
          <w:tcPr>
            <w:tcW w:w="2688" w:type="dxa"/>
          </w:tcPr>
          <w:p w14:paraId="599CC845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Differential Bacterial signatures</w:t>
            </w:r>
          </w:p>
        </w:tc>
        <w:tc>
          <w:tcPr>
            <w:tcW w:w="2552" w:type="dxa"/>
          </w:tcPr>
          <w:p w14:paraId="6EBBE5F1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Differential Viral signatures</w:t>
            </w:r>
          </w:p>
        </w:tc>
        <w:tc>
          <w:tcPr>
            <w:tcW w:w="2693" w:type="dxa"/>
          </w:tcPr>
          <w:p w14:paraId="39713773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Differential Fungal signatures</w:t>
            </w:r>
          </w:p>
        </w:tc>
        <w:tc>
          <w:tcPr>
            <w:tcW w:w="1417" w:type="dxa"/>
          </w:tcPr>
          <w:p w14:paraId="47691C01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Differential Parasitic signatures</w:t>
            </w:r>
          </w:p>
        </w:tc>
        <w:tc>
          <w:tcPr>
            <w:tcW w:w="1281" w:type="dxa"/>
          </w:tcPr>
          <w:p w14:paraId="26643B6A" w14:textId="77777777" w:rsidR="00FD3DBF" w:rsidRPr="00322D6F" w:rsidRDefault="00FD3DBF" w:rsidP="00FD3DBF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/>
                <w:bCs/>
                <w:szCs w:val="21"/>
              </w:rPr>
            </w:pPr>
            <w:r w:rsidRPr="00322D6F">
              <w:rPr>
                <w:rFonts w:ascii="Times New Roman" w:eastAsia="Arial Unicode MS" w:hAnsi="Times New Roman"/>
                <w:b/>
                <w:bCs/>
                <w:kern w:val="0"/>
                <w:szCs w:val="21"/>
                <w:lang w:bidi="ar"/>
              </w:rPr>
              <w:t>Differential Archaeal signatures</w:t>
            </w:r>
          </w:p>
        </w:tc>
      </w:tr>
      <w:bookmarkEnd w:id="0"/>
      <w:tr w:rsidR="00322D6F" w:rsidRPr="00322D6F" w14:paraId="77CDEE92" w14:textId="77777777" w:rsidTr="00FD3DBF">
        <w:trPr>
          <w:trHeight w:val="23"/>
          <w:jc w:val="center"/>
        </w:trPr>
        <w:tc>
          <w:tcPr>
            <w:tcW w:w="1559" w:type="dxa"/>
            <w:vMerge w:val="restart"/>
            <w:vAlign w:val="center"/>
          </w:tcPr>
          <w:p w14:paraId="5FBF9D81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Breast cancer</w:t>
            </w:r>
          </w:p>
        </w:tc>
        <w:tc>
          <w:tcPr>
            <w:tcW w:w="1560" w:type="dxa"/>
            <w:vMerge w:val="restart"/>
            <w:vAlign w:val="center"/>
          </w:tcPr>
          <w:p w14:paraId="550A51C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Breast cancer</w:t>
            </w:r>
          </w:p>
        </w:tc>
        <w:tc>
          <w:tcPr>
            <w:tcW w:w="2688" w:type="dxa"/>
          </w:tcPr>
          <w:p w14:paraId="07F01910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Family:</w:t>
            </w: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nterobacteri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icrococc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aulobacter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hodobacter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ocardioid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ethylobacteriace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teroid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rtonell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Coxiella </w:t>
            </w:r>
          </w:p>
        </w:tc>
        <w:tc>
          <w:tcPr>
            <w:tcW w:w="2552" w:type="dxa"/>
            <w:vMerge w:val="restart"/>
          </w:tcPr>
          <w:p w14:paraId="20FE1F28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den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nell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ren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uny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oron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l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lavi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erpes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Irid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apillom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Paramyx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arv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icorn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Pox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e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etr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habd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93" w:type="dxa"/>
          </w:tcPr>
          <w:p w14:paraId="4FFDF8A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jellomyc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lterna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unningham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pidermophyton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lobasidi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hizomuco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ophyton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1417" w:type="dxa"/>
          </w:tcPr>
          <w:p w14:paraId="5D39F90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</w:tcPr>
          <w:p w14:paraId="1414AA1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76DB132F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32465C6A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0540E4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43B45D02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val="pt-BR" w:bidi="ar"/>
              </w:rPr>
              <w:t xml:space="preserve">Phylum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roteobacter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Firmicut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Actinobacter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Bacteroidetes</w:t>
            </w:r>
          </w:p>
        </w:tc>
        <w:tc>
          <w:tcPr>
            <w:tcW w:w="2552" w:type="dxa"/>
            <w:vMerge/>
          </w:tcPr>
          <w:p w14:paraId="7960FDCC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</w:tcPr>
          <w:p w14:paraId="18F586C7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Arial Unicode MS" w:hAnsi="Times New Roman"/>
                <w:sz w:val="20"/>
                <w:szCs w:val="20"/>
                <w:lang w:val="pt-BR"/>
              </w:rPr>
            </w:pPr>
            <w:r w:rsidRPr="00322D6F">
              <w:rPr>
                <w:rStyle w:val="font131"/>
                <w:b w:val="0"/>
                <w:i w:val="0"/>
                <w:iCs w:val="0"/>
                <w:color w:val="auto"/>
                <w:sz w:val="20"/>
                <w:szCs w:val="20"/>
              </w:rPr>
              <w:t>Species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</w:rPr>
              <w:t>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leistophora muller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iedraia hort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aecilomyces reniform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hialophora verrucos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Fonsecaea pedrosoi </w:t>
            </w:r>
          </w:p>
        </w:tc>
        <w:tc>
          <w:tcPr>
            <w:tcW w:w="1417" w:type="dxa"/>
            <w:vMerge w:val="restart"/>
          </w:tcPr>
          <w:p w14:paraId="1E4049F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  <w:vMerge w:val="restart"/>
          </w:tcPr>
          <w:p w14:paraId="2361B7F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0B06298D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4D7BE27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24ABDAC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6FF3EAB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ill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nterobacteri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Staphyl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coc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s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topob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Gluconacetobac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ydrogenophag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bacill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tinomyc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revundimona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obilunc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ycobacter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phingomon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Propionici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gr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52" w:type="dxa"/>
            <w:vMerge/>
          </w:tcPr>
          <w:p w14:paraId="7B7F5433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5ECE28E1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417" w:type="dxa"/>
            <w:vMerge/>
          </w:tcPr>
          <w:p w14:paraId="26031F6C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60D94A5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52B56305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0674CB4F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49A85B4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ER-</w:t>
            </w:r>
          </w:p>
        </w:tc>
        <w:tc>
          <w:tcPr>
            <w:tcW w:w="2688" w:type="dxa"/>
          </w:tcPr>
          <w:p w14:paraId="5AC3B5B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Family:</w:t>
            </w:r>
            <w:r w:rsidRPr="00322D6F">
              <w:rPr>
                <w:rStyle w:val="font7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tinomycet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 w:val="restart"/>
          </w:tcPr>
          <w:p w14:paraId="211F53C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 w:val="restart"/>
          </w:tcPr>
          <w:p w14:paraId="49DCA28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417" w:type="dxa"/>
            <w:vMerge w:val="restart"/>
          </w:tcPr>
          <w:p w14:paraId="3054BEB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  <w:vMerge w:val="restart"/>
          </w:tcPr>
          <w:p w14:paraId="3E25FF0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321EA8E5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13A4887E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2A14FCC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023312B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phyta_UF_UG116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lkanindig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Lautropia_US38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phingomonas_US124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/>
          </w:tcPr>
          <w:p w14:paraId="7C6128C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36664CA3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0D96DAD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6F552FFB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6E5C23D3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5D4224A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4D84A46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74A41B2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tinomyces odontolyti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/>
          </w:tcPr>
          <w:p w14:paraId="56B253D3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246A963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BDCE56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2458666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6E7E0898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5FD7434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03CA46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ER+</w:t>
            </w:r>
          </w:p>
        </w:tc>
        <w:tc>
          <w:tcPr>
            <w:tcW w:w="2688" w:type="dxa"/>
          </w:tcPr>
          <w:p w14:paraId="117AEFD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rcan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ifid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ardi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itrobac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scherich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rton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344EB87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</w:tcPr>
          <w:p w14:paraId="4B08302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</w:t>
            </w:r>
            <w:r w:rsidRPr="00322D6F">
              <w:rPr>
                <w:rStyle w:val="font9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lobasidiella</w:t>
            </w:r>
            <w:r w:rsidRPr="00322D6F">
              <w:rPr>
                <w:rStyle w:val="font211"/>
                <w:b w:val="0"/>
                <w:bCs w:val="0"/>
                <w:i w:val="0"/>
                <w:iCs w:val="0"/>
                <w:color w:val="auto"/>
                <w:sz w:val="20"/>
                <w:szCs w:val="20"/>
              </w:rPr>
              <w:t>,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ucor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Trichophyton </w:t>
            </w:r>
          </w:p>
        </w:tc>
        <w:tc>
          <w:tcPr>
            <w:tcW w:w="1417" w:type="dxa"/>
          </w:tcPr>
          <w:p w14:paraId="142D4B5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7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rug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Paragonimus </w:t>
            </w:r>
          </w:p>
        </w:tc>
        <w:tc>
          <w:tcPr>
            <w:tcW w:w="1281" w:type="dxa"/>
          </w:tcPr>
          <w:p w14:paraId="28AF773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0A7EFEF0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741C9A3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8551882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HER2+</w:t>
            </w:r>
          </w:p>
        </w:tc>
        <w:tc>
          <w:tcPr>
            <w:tcW w:w="2688" w:type="dxa"/>
          </w:tcPr>
          <w:p w14:paraId="4399F5B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Granulicatella_US31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Dyadobac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04733F3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Nodaviridae </w:t>
            </w:r>
          </w:p>
        </w:tc>
        <w:tc>
          <w:tcPr>
            <w:tcW w:w="2693" w:type="dxa"/>
          </w:tcPr>
          <w:p w14:paraId="544C4E5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pidermophyton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onsecae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Pseudallescheria </w:t>
            </w:r>
          </w:p>
        </w:tc>
        <w:tc>
          <w:tcPr>
            <w:tcW w:w="1417" w:type="dxa"/>
          </w:tcPr>
          <w:p w14:paraId="0E6605A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  <w:lang w:val="pt-BR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val="pt-BR" w:bidi="ar"/>
              </w:rPr>
              <w:t>Genu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Balamuthia </w:t>
            </w:r>
          </w:p>
        </w:tc>
        <w:tc>
          <w:tcPr>
            <w:tcW w:w="1281" w:type="dxa"/>
          </w:tcPr>
          <w:p w14:paraId="7AF45572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2D4E36AA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4506EED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6067E8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TPBC</w:t>
            </w:r>
          </w:p>
        </w:tc>
        <w:tc>
          <w:tcPr>
            <w:tcW w:w="2688" w:type="dxa"/>
          </w:tcPr>
          <w:p w14:paraId="323116FA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ordet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ampylobact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egion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asteur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204B3A0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irn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Hepeviridae </w:t>
            </w:r>
          </w:p>
        </w:tc>
        <w:tc>
          <w:tcPr>
            <w:tcW w:w="2693" w:type="dxa"/>
          </w:tcPr>
          <w:p w14:paraId="00FEFEA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7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Penicillium </w:t>
            </w:r>
          </w:p>
        </w:tc>
        <w:tc>
          <w:tcPr>
            <w:tcW w:w="1417" w:type="dxa"/>
          </w:tcPr>
          <w:p w14:paraId="517B54A2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ncylostom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ngiostrongyl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chin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arcocysti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>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o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Trichostrongylus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1281" w:type="dxa"/>
          </w:tcPr>
          <w:p w14:paraId="036AA52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2A2C90AF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2C93D06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 w:val="restart"/>
            <w:vAlign w:val="center"/>
          </w:tcPr>
          <w:p w14:paraId="3DAEE58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TNBC</w:t>
            </w:r>
          </w:p>
        </w:tc>
        <w:tc>
          <w:tcPr>
            <w:tcW w:w="2688" w:type="dxa"/>
          </w:tcPr>
          <w:p w14:paraId="79A8F57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ocardiops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  <w:p w14:paraId="61DCB1C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201"/>
                <w:rFonts w:ascii="Times New Roman" w:hAnsi="Times New Roman"/>
                <w:color w:val="auto"/>
                <w:sz w:val="20"/>
                <w:szCs w:val="20"/>
                <w:lang w:bidi="ar"/>
              </w:rPr>
            </w:pPr>
          </w:p>
          <w:p w14:paraId="6A9C6B3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552" w:type="dxa"/>
          </w:tcPr>
          <w:p w14:paraId="0DCA13F8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Family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erpes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etr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arapox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olyoma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Papillomaviridae </w:t>
            </w:r>
          </w:p>
        </w:tc>
        <w:tc>
          <w:tcPr>
            <w:tcW w:w="2693" w:type="dxa"/>
          </w:tcPr>
          <w:p w14:paraId="1C6CD5A8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lternar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alassez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iedra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hizomucor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7" w:type="dxa"/>
          </w:tcPr>
          <w:p w14:paraId="164D493A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entrocest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ontracaec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eishman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ecator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Onchocerc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oxocar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inell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ur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lastRenderedPageBreak/>
              <w:t>Mansonell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ongyloid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81" w:type="dxa"/>
            <w:vMerge w:val="restart"/>
          </w:tcPr>
          <w:p w14:paraId="2DFEFC9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lastRenderedPageBreak/>
              <w:t>N/A</w:t>
            </w:r>
          </w:p>
        </w:tc>
      </w:tr>
      <w:tr w:rsidR="00322D6F" w:rsidRPr="00322D6F" w14:paraId="705A5EDD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0AB7580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36B8BED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687DFDB8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er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rcobac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Geobacill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Orient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oth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illus_US21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eptotrichia_US21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phyta_UF_UG116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color w:val="auto"/>
                <w:sz w:val="20"/>
                <w:szCs w:val="20"/>
                <w:lang w:bidi="ar"/>
              </w:rPr>
              <w:t xml:space="preserve">Turicibacter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hromobac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tinomyc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</w:tcPr>
          <w:p w14:paraId="447B5DDA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cytomegalo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herpes virus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1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herpes virus-8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pstein Barr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jinami Sarcoma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ouse mammary tumor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erkel cell Polyoma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imian Virus 40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papilloma virus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(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PV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)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6b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PV18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PV2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PV16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93" w:type="dxa"/>
          </w:tcPr>
          <w:p w14:paraId="4BCC3E2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Fonts w:ascii="Times New Roman" w:eastAsia="Arial Unicode MS" w:hAnsi="Times New Roman"/>
                <w:kern w:val="0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leistophora muller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iedraia hort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aecilomyces reniform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hialophora verrucos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onsecaea pedrosoi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7" w:type="dxa"/>
          </w:tcPr>
          <w:p w14:paraId="75791C5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uris trichur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helazia gulos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eishman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81" w:type="dxa"/>
            <w:vMerge/>
          </w:tcPr>
          <w:p w14:paraId="4241C61F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620EC430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55F628B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5F83D10F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5EF8269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Specie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hromobacter denitrifican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70ECFED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</w:tcPr>
          <w:p w14:paraId="4EF865DA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68327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A63CF2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3151A272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6B89481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Lung cancer</w:t>
            </w:r>
          </w:p>
        </w:tc>
        <w:tc>
          <w:tcPr>
            <w:tcW w:w="2688" w:type="dxa"/>
          </w:tcPr>
          <w:p w14:paraId="0CA0893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Phylum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ote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rmicut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  <w:vMerge w:val="restart"/>
          </w:tcPr>
          <w:p w14:paraId="05BC75B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Trichodysplasia spinulosa-associated polyoma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  <w:p w14:paraId="29FCE7EA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91"/>
                <w:color w:val="auto"/>
                <w:sz w:val="20"/>
                <w:szCs w:val="20"/>
                <w:lang w:bidi="ar"/>
              </w:rPr>
            </w:pPr>
          </w:p>
          <w:p w14:paraId="6659CE3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91"/>
                <w:color w:val="auto"/>
                <w:sz w:val="20"/>
                <w:szCs w:val="20"/>
                <w:lang w:bidi="ar"/>
              </w:rPr>
            </w:pPr>
          </w:p>
          <w:p w14:paraId="1E4884B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5F17786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417" w:type="dxa"/>
            <w:vMerge w:val="restart"/>
          </w:tcPr>
          <w:p w14:paraId="2272FC2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N/A </w:t>
            </w:r>
          </w:p>
        </w:tc>
        <w:tc>
          <w:tcPr>
            <w:tcW w:w="1281" w:type="dxa"/>
            <w:vMerge w:val="restart"/>
          </w:tcPr>
          <w:p w14:paraId="3040643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6FC5262F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23D1AAA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88" w:type="dxa"/>
          </w:tcPr>
          <w:p w14:paraId="3D8DC90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</w:pPr>
            <w:r w:rsidRPr="00322D6F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hnospir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 xml:space="preserve">↓, 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>Ruminococc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,</w:t>
            </w:r>
          </w:p>
          <w:p w14:paraId="0366CA8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teroid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  <w:vMerge/>
          </w:tcPr>
          <w:p w14:paraId="19741F2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693" w:type="dxa"/>
            <w:vMerge/>
          </w:tcPr>
          <w:p w14:paraId="16DB8538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7" w:type="dxa"/>
            <w:vMerge/>
          </w:tcPr>
          <w:p w14:paraId="7E92605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281" w:type="dxa"/>
            <w:vMerge/>
          </w:tcPr>
          <w:p w14:paraId="5087409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</w:p>
        </w:tc>
      </w:tr>
      <w:tr w:rsidR="00322D6F" w:rsidRPr="00322D6F" w14:paraId="3537DD06" w14:textId="77777777" w:rsidTr="00FD3DBF">
        <w:trPr>
          <w:trHeight w:val="1628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7956D0A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128FB95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herm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egion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opionibacter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 xml:space="preserve">↓, </w:t>
            </w: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Strep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aphyl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</w:p>
          <w:p w14:paraId="2EC5FF45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Dialister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eiss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</w:p>
          <w:p w14:paraId="7CDECA89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Bacteroid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,</w:t>
            </w:r>
          </w:p>
          <w:p w14:paraId="0A0CED1F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rFonts w:eastAsia="Arial Unicode MS"/>
                <w:i/>
                <w:iCs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Rumin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</w:p>
          <w:p w14:paraId="2CF181C6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i/>
                <w:iCs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Rosebu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color w:val="auto"/>
                <w:sz w:val="20"/>
                <w:szCs w:val="20"/>
                <w:lang w:bidi="ar"/>
              </w:rPr>
              <w:t>,</w:t>
            </w:r>
          </w:p>
          <w:p w14:paraId="480C55A8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aecali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</w:p>
          <w:p w14:paraId="1C3EE7DF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Style w:val="font91"/>
                <w:bCs/>
                <w:i/>
                <w:iCs/>
                <w:color w:val="auto"/>
                <w:sz w:val="20"/>
                <w:szCs w:val="20"/>
              </w:rPr>
            </w:pP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Sphingomonad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,</w:t>
            </w:r>
            <w:r w:rsidRPr="00322D6F">
              <w:rPr>
                <w:rStyle w:val="font91"/>
                <w:bCs/>
                <w:color w:val="auto"/>
                <w:sz w:val="20"/>
                <w:szCs w:val="20"/>
              </w:rPr>
              <w:t xml:space="preserve"> </w:t>
            </w:r>
          </w:p>
          <w:p w14:paraId="345227AF" w14:textId="77777777" w:rsidR="00FD3DBF" w:rsidRPr="00322D6F" w:rsidRDefault="00FD3DBF" w:rsidP="004F01A4">
            <w:pPr>
              <w:adjustRightInd w:val="0"/>
              <w:snapToGrid w:val="0"/>
              <w:textAlignment w:val="top"/>
              <w:rPr>
                <w:rFonts w:ascii="Times New Roman" w:hAnsi="Times New Roman"/>
                <w:bCs/>
                <w:i/>
                <w:iCs/>
                <w:sz w:val="20"/>
                <w:szCs w:val="20"/>
                <w:lang w:bidi="ar"/>
              </w:rPr>
            </w:pP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Escherichia-Shigella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lloprevot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seudo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revundi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lastRenderedPageBreak/>
              <w:t>Koribacterace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/>
          </w:tcPr>
          <w:p w14:paraId="4EC93DF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95AFAF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25A54C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6E726274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2DE36EEC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3B2703C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Prostate cancer</w:t>
            </w:r>
          </w:p>
        </w:tc>
        <w:tc>
          <w:tcPr>
            <w:tcW w:w="2688" w:type="dxa"/>
          </w:tcPr>
          <w:p w14:paraId="62C89F8A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val="pt-BR" w:bidi="ar"/>
              </w:rPr>
              <w:t>Phylum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Proteobacter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Firmicut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Actinobacter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 Bacteroidetes</w:t>
            </w:r>
          </w:p>
        </w:tc>
        <w:tc>
          <w:tcPr>
            <w:tcW w:w="2552" w:type="dxa"/>
          </w:tcPr>
          <w:p w14:paraId="459D5E7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val="pt-BR"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>HPV16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val="pt-BR" w:bidi="ar"/>
              </w:rPr>
              <w:t>HPV18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val="pt-BR" w:bidi="ar"/>
              </w:rPr>
              <w:t>Epstein Barr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val="pt-BR" w:bidi="ar"/>
              </w:rPr>
              <w:t>Human cytomegalo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val="pt-BR" w:bidi="ar"/>
              </w:rPr>
              <w:t>JC polyomavir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val="pt-BR"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val="pt-BR"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val="pt-BR" w:bidi="ar"/>
              </w:rPr>
              <w:t>BK polyomavir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val="pt-BR" w:bidi="ar"/>
              </w:rPr>
              <w:t>↑</w:t>
            </w:r>
          </w:p>
        </w:tc>
        <w:tc>
          <w:tcPr>
            <w:tcW w:w="2693" w:type="dxa"/>
          </w:tcPr>
          <w:p w14:paraId="413D6281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Phylum: </w:t>
            </w:r>
            <w:r w:rsidRPr="00322D6F">
              <w:rPr>
                <w:rStyle w:val="font8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Ascomycetes</w:t>
            </w:r>
          </w:p>
        </w:tc>
        <w:tc>
          <w:tcPr>
            <w:tcW w:w="1417" w:type="dxa"/>
          </w:tcPr>
          <w:p w14:paraId="6AF8CAF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Phylum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ematoda</w:t>
            </w:r>
          </w:p>
        </w:tc>
        <w:tc>
          <w:tcPr>
            <w:tcW w:w="1281" w:type="dxa"/>
            <w:vMerge w:val="restart"/>
          </w:tcPr>
          <w:p w14:paraId="658EAF2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0F412AD5" w14:textId="77777777" w:rsidTr="00FD3DBF">
        <w:trPr>
          <w:trHeight w:val="481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09232D34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2589D2B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171"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>Genus: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Propionibacterium spp.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Staphylococcus spp.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Pseudomona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Escherichia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>Acinetobacter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>Propionibacterium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</w:t>
            </w:r>
          </w:p>
        </w:tc>
        <w:tc>
          <w:tcPr>
            <w:tcW w:w="2552" w:type="dxa"/>
          </w:tcPr>
          <w:p w14:paraId="3365CAD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pharetro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SV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etaretrovirus MMTV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Gammaretrovirus MMLV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93" w:type="dxa"/>
          </w:tcPr>
          <w:p w14:paraId="6323667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Family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Dermatophyt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Yeast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Zygomycet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Microsporidia </w:t>
            </w:r>
          </w:p>
        </w:tc>
        <w:tc>
          <w:tcPr>
            <w:tcW w:w="1417" w:type="dxa"/>
          </w:tcPr>
          <w:p w14:paraId="601E73D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Class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: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Sarcomastigophora</w:t>
            </w:r>
            <w:r w:rsidRPr="00322D6F">
              <w:rPr>
                <w:rStyle w:val="font131"/>
                <w:b w:val="0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Phylum:</w:t>
            </w:r>
            <w:r w:rsidRPr="00322D6F">
              <w:rPr>
                <w:rStyle w:val="font71"/>
                <w:bCs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latyhelminth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picomplex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anthocephala</w:t>
            </w:r>
          </w:p>
        </w:tc>
        <w:tc>
          <w:tcPr>
            <w:tcW w:w="1281" w:type="dxa"/>
            <w:vMerge/>
          </w:tcPr>
          <w:p w14:paraId="0B4FCB9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72D1F9FC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5214E6D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06E8F8E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>Species: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Propionibacterium acne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, </w:t>
            </w:r>
            <w:bookmarkStart w:id="1" w:name="_Hlk152691244"/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Helicobacter pylori</w:t>
            </w:r>
            <w:bookmarkEnd w:id="1"/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32A0DF14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09AC81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FB4C0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hlamydia trachomat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Mycoplasma genital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281" w:type="dxa"/>
            <w:vMerge/>
          </w:tcPr>
          <w:p w14:paraId="3F9FDC44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0DC2EFBD" w14:textId="77777777" w:rsidTr="00FD3DBF">
        <w:trPr>
          <w:trHeight w:val="23"/>
          <w:jc w:val="center"/>
        </w:trPr>
        <w:tc>
          <w:tcPr>
            <w:tcW w:w="3119" w:type="dxa"/>
            <w:gridSpan w:val="2"/>
            <w:vAlign w:val="center"/>
          </w:tcPr>
          <w:p w14:paraId="7C703E3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Pancreatic cancer</w:t>
            </w:r>
          </w:p>
        </w:tc>
        <w:tc>
          <w:tcPr>
            <w:tcW w:w="2688" w:type="dxa"/>
          </w:tcPr>
          <w:p w14:paraId="790FC5FA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>Phylum: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Proteobacteria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,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Bacteroidete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,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Firmicute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</w:p>
        </w:tc>
        <w:tc>
          <w:tcPr>
            <w:tcW w:w="2552" w:type="dxa"/>
          </w:tcPr>
          <w:p w14:paraId="6D2B0DB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Hepatitis B virus</w:t>
            </w:r>
            <w:r w:rsidRPr="00322D6F">
              <w:rPr>
                <w:rFonts w:ascii="Times New Roman" w:eastAsia="Arial Unicode MS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693" w:type="dxa"/>
          </w:tcPr>
          <w:p w14:paraId="27BA161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Malassezia </w:t>
            </w:r>
          </w:p>
        </w:tc>
        <w:tc>
          <w:tcPr>
            <w:tcW w:w="1417" w:type="dxa"/>
          </w:tcPr>
          <w:p w14:paraId="28EE973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</w:tcPr>
          <w:p w14:paraId="642C2CE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1CCD57D0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0A73CF06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17D9D6D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171"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Genus: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Bifidobacteria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Gammaproteobacteria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,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Helicobacter pylori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Clostridium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Fusobacterium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vMerge w:val="restart"/>
          </w:tcPr>
          <w:p w14:paraId="1B14091E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6AAE85E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44541675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68EE660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6F6BD467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0CAE99A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2149ACB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171"/>
                <w:color w:val="auto"/>
                <w:sz w:val="20"/>
                <w:szCs w:val="20"/>
                <w:lang w:bidi="ar"/>
              </w:rPr>
            </w:pP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Species: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Porphyromonas gingivali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Sachharopolyspora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,</w:t>
            </w:r>
            <w:r w:rsidRPr="00322D6F">
              <w:rPr>
                <w:rStyle w:val="font171"/>
                <w:bCs/>
                <w:color w:val="auto"/>
                <w:sz w:val="20"/>
                <w:szCs w:val="20"/>
              </w:rPr>
              <w:t xml:space="preserve"> Pseudoxanthomona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lastRenderedPageBreak/>
              <w:t>Streptomyces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 xml:space="preserve">↑, </w:t>
            </w:r>
            <w:r w:rsidRPr="00322D6F">
              <w:rPr>
                <w:rStyle w:val="font171"/>
                <w:bCs/>
                <w:i/>
                <w:iCs/>
                <w:color w:val="auto"/>
                <w:sz w:val="20"/>
                <w:szCs w:val="20"/>
              </w:rPr>
              <w:t>Bacillus clausii</w:t>
            </w:r>
            <w:r w:rsidRPr="00322D6F">
              <w:rPr>
                <w:rStyle w:val="font171"/>
                <w:color w:val="auto"/>
                <w:sz w:val="20"/>
                <w:szCs w:val="20"/>
              </w:rPr>
              <w:t>↑</w:t>
            </w:r>
          </w:p>
        </w:tc>
        <w:tc>
          <w:tcPr>
            <w:tcW w:w="2552" w:type="dxa"/>
            <w:vMerge/>
          </w:tcPr>
          <w:p w14:paraId="22744E96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62F7A35C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142FC94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1E092C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4A1CA759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16C053C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astric cancer</w:t>
            </w:r>
          </w:p>
        </w:tc>
        <w:tc>
          <w:tcPr>
            <w:tcW w:w="2688" w:type="dxa"/>
          </w:tcPr>
          <w:p w14:paraId="6B5AC38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Phylum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ote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rmicut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teroidet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tin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id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s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4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Candidatus Saccharibacteria 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(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M7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)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  <w:vMerge w:val="restart"/>
          </w:tcPr>
          <w:p w14:paraId="140CABE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pstein Barr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ytomegalo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Human herpes virus 6 </w:t>
            </w:r>
          </w:p>
        </w:tc>
        <w:tc>
          <w:tcPr>
            <w:tcW w:w="2693" w:type="dxa"/>
            <w:vMerge w:val="restart"/>
          </w:tcPr>
          <w:p w14:paraId="452C637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Alterna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Candida 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hermomyc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aitozym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17" w:type="dxa"/>
            <w:vMerge w:val="restart"/>
          </w:tcPr>
          <w:p w14:paraId="52F080D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  <w:vMerge w:val="restart"/>
          </w:tcPr>
          <w:p w14:paraId="6F8B327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24CB030F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484CD52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469B0301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Genus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eptostrep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s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4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bacill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cocc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Veillonell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evotell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seudo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Bacilli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orphyromonas spp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Neisseria spp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aemophilus</w:t>
            </w:r>
          </w:p>
        </w:tc>
        <w:tc>
          <w:tcPr>
            <w:tcW w:w="2552" w:type="dxa"/>
            <w:vMerge/>
          </w:tcPr>
          <w:p w14:paraId="43CF072B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7852D33C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C7EA41A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416A444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0AFC35C6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1B411C0F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2BDE3B7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elicobacter pylori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evotella copri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teroides uniformi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evotella melaninogenic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cocc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nginos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reptococcus sinensi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opionibacterium acn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bacill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oleohomini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/>
          </w:tcPr>
          <w:p w14:paraId="079C6A8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16AE664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B975B7C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389D70C6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04B86192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08A7983E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2088358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Family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Lachnospir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Helicobacteraceae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  <w:vMerge/>
          </w:tcPr>
          <w:p w14:paraId="247B3073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24FE778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13C6862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57D587D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1FFA955C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3083CD52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Colorectal cancer</w:t>
            </w:r>
          </w:p>
        </w:tc>
        <w:tc>
          <w:tcPr>
            <w:tcW w:w="2688" w:type="dxa"/>
          </w:tcPr>
          <w:p w14:paraId="4B688DD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Phylum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acteroidet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irmicut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sobacter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 w:val="restart"/>
          </w:tcPr>
          <w:p w14:paraId="051757A4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i/>
                <w:iCs/>
                <w:kern w:val="0"/>
                <w:sz w:val="20"/>
                <w:szCs w:val="20"/>
                <w:lang w:bidi="ar"/>
              </w:rPr>
              <w:t>Enteroviruses 71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JC polyoma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papilloma virus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(16, 18, 31, 33, 35, 45, 51, 52, and 58)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Epstein Barr virus </w:t>
            </w:r>
          </w:p>
        </w:tc>
        <w:tc>
          <w:tcPr>
            <w:tcW w:w="2693" w:type="dxa"/>
          </w:tcPr>
          <w:p w14:paraId="6B89E7D2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417" w:type="dxa"/>
          </w:tcPr>
          <w:p w14:paraId="248F5AC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</w:tcPr>
          <w:p w14:paraId="2A9B398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Methanobacteriales</w:t>
            </w:r>
          </w:p>
        </w:tc>
      </w:tr>
      <w:tr w:rsidR="00322D6F" w:rsidRPr="00322D6F" w14:paraId="76E2F7D9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6B40AF6E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2B96F3F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bacillal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,</w:t>
            </w:r>
            <w:r w:rsidRPr="00322D6F">
              <w:rPr>
                <w:rStyle w:val="a7"/>
                <w:rFonts w:ascii="Times New Roman" w:eastAsia="Arial Unicode MS" w:hAnsi="Times New Roman"/>
                <w:bCs/>
                <w:i/>
                <w:iCs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Bacteroide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201"/>
                <w:rFonts w:ascii="Times New Roman" w:hAnsi="Times New Roman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us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Faecali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seudomonas</w:t>
            </w:r>
            <w:r w:rsidRPr="00322D6F">
              <w:rPr>
                <w:rStyle w:val="font191"/>
                <w:color w:val="auto"/>
                <w:sz w:val="20"/>
                <w:szCs w:val="20"/>
              </w:rPr>
              <w:t>↓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bookmarkStart w:id="2" w:name="OLE_LINK19"/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scherichia-Shigella</w:t>
            </w:r>
            <w:bookmarkEnd w:id="2"/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↓</w:t>
            </w:r>
          </w:p>
        </w:tc>
        <w:tc>
          <w:tcPr>
            <w:tcW w:w="2552" w:type="dxa"/>
            <w:vMerge/>
          </w:tcPr>
          <w:p w14:paraId="591A1EE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 w:val="restart"/>
          </w:tcPr>
          <w:p w14:paraId="5A1F508A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 w:val="restart"/>
          </w:tcPr>
          <w:p w14:paraId="7E619DD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 w:val="restart"/>
          </w:tcPr>
          <w:p w14:paraId="01F0330C" w14:textId="77777777" w:rsidR="00FD3DBF" w:rsidRPr="00322D6F" w:rsidRDefault="00FD3DBF" w:rsidP="004F01A4">
            <w:pPr>
              <w:widowControl/>
              <w:adjustRightInd w:val="0"/>
              <w:snapToGrid w:val="0"/>
              <w:jc w:val="left"/>
              <w:textAlignment w:val="top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Methanobrevibacter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Methanobrevibacter smithii</w:t>
            </w:r>
          </w:p>
        </w:tc>
      </w:tr>
      <w:tr w:rsidR="00322D6F" w:rsidRPr="00322D6F" w14:paraId="5B62552B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7C4B2B47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</w:tcPr>
          <w:p w14:paraId="6AC845D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Fusobacterium nucleatum 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  <w:vMerge/>
          </w:tcPr>
          <w:p w14:paraId="202C3D79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2693" w:type="dxa"/>
            <w:vMerge/>
          </w:tcPr>
          <w:p w14:paraId="5C3F01E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7837F40B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159A4C00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</w:tr>
      <w:tr w:rsidR="00322D6F" w:rsidRPr="00322D6F" w14:paraId="3F2EAE92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 w:val="restart"/>
            <w:vAlign w:val="center"/>
          </w:tcPr>
          <w:p w14:paraId="666A4329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Ovarian cancer</w:t>
            </w:r>
          </w:p>
        </w:tc>
        <w:tc>
          <w:tcPr>
            <w:tcW w:w="2688" w:type="dxa"/>
            <w:vMerge w:val="restart"/>
          </w:tcPr>
          <w:p w14:paraId="159F755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:</w:t>
            </w:r>
            <w:r w:rsidRPr="00322D6F">
              <w:rPr>
                <w:rStyle w:val="font91"/>
                <w:rFonts w:eastAsia="Arial Unicode MS"/>
                <w:bCs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edi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phingomona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hryseobacterium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Enter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Staphylococcu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eponem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Francis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>,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Shewan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 xml:space="preserve">↑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Brucell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hlamydi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91"/>
                <w:rFonts w:eastAsia="Arial Unicode MS"/>
                <w:bCs/>
                <w:i/>
                <w:iCs/>
                <w:color w:val="auto"/>
                <w:sz w:val="20"/>
                <w:szCs w:val="20"/>
                <w:lang w:bidi="ar"/>
              </w:rPr>
              <w:t>Mycoplasma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2165E865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 xml:space="preserve">Family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ox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Retroviridae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olyomaviridae</w:t>
            </w:r>
          </w:p>
        </w:tc>
        <w:tc>
          <w:tcPr>
            <w:tcW w:w="2693" w:type="dxa"/>
          </w:tcPr>
          <w:p w14:paraId="5D91375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Genus</w:t>
            </w:r>
            <w:r w:rsidRPr="00322D6F">
              <w:rPr>
                <w:rStyle w:val="font9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: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ladospor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neumocyst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Acremon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Cladophialophor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Malassezia </w:t>
            </w:r>
          </w:p>
        </w:tc>
        <w:tc>
          <w:tcPr>
            <w:tcW w:w="1417" w:type="dxa"/>
          </w:tcPr>
          <w:p w14:paraId="2704FDD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Chlamydia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Dipylidi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Trichuri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Leishmania </w:t>
            </w:r>
          </w:p>
        </w:tc>
        <w:tc>
          <w:tcPr>
            <w:tcW w:w="1281" w:type="dxa"/>
            <w:vMerge w:val="restart"/>
          </w:tcPr>
          <w:p w14:paraId="058AF6E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4333EA6D" w14:textId="77777777" w:rsidTr="00FD3DBF">
        <w:trPr>
          <w:trHeight w:val="23"/>
          <w:jc w:val="center"/>
        </w:trPr>
        <w:tc>
          <w:tcPr>
            <w:tcW w:w="3119" w:type="dxa"/>
            <w:gridSpan w:val="2"/>
            <w:vMerge/>
            <w:vAlign w:val="center"/>
          </w:tcPr>
          <w:p w14:paraId="7CEBE8C8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2688" w:type="dxa"/>
            <w:vMerge/>
          </w:tcPr>
          <w:p w14:paraId="014E4762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3151E7E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bidi="ar"/>
              </w:rPr>
              <w:t>Species:</w:t>
            </w:r>
            <w:r w:rsidRPr="00322D6F">
              <w:rPr>
                <w:rStyle w:val="font18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Human Papilloma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 (16, 18, 2, 4, 5, 6b, 7, 10, 32, 48, 49, 50, 60, 54, 92, 96, 101, 128, 129, 131, 132)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Cytomegalovirus </w:t>
            </w:r>
          </w:p>
        </w:tc>
        <w:tc>
          <w:tcPr>
            <w:tcW w:w="2693" w:type="dxa"/>
          </w:tcPr>
          <w:p w14:paraId="4C3FA1D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  <w:lang w:val="pt-BR"/>
              </w:rPr>
            </w:pPr>
            <w:r w:rsidRPr="00322D6F">
              <w:rPr>
                <w:rStyle w:val="font71"/>
                <w:rFonts w:eastAsia="Arial Unicode MS"/>
                <w:bCs/>
                <w:color w:val="auto"/>
                <w:sz w:val="20"/>
                <w:szCs w:val="20"/>
                <w:lang w:val="pt-BR" w:bidi="ar"/>
              </w:rPr>
              <w:t>Species: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val="pt-BR" w:bidi="ar"/>
              </w:rPr>
              <w:t xml:space="preserve"> Microsporidia Pleistophora </w:t>
            </w:r>
          </w:p>
        </w:tc>
        <w:tc>
          <w:tcPr>
            <w:tcW w:w="1417" w:type="dxa"/>
          </w:tcPr>
          <w:p w14:paraId="403080D2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1281" w:type="dxa"/>
            <w:vMerge/>
          </w:tcPr>
          <w:p w14:paraId="1FCAD401" w14:textId="77777777" w:rsidR="00FD3DBF" w:rsidRPr="00322D6F" w:rsidRDefault="00FD3DBF" w:rsidP="004F01A4">
            <w:pPr>
              <w:adjustRightInd w:val="0"/>
              <w:snapToGrid w:val="0"/>
              <w:rPr>
                <w:rFonts w:ascii="Times New Roman" w:eastAsia="Arial Unicode MS" w:hAnsi="Times New Roman"/>
                <w:bCs/>
                <w:sz w:val="20"/>
                <w:szCs w:val="20"/>
                <w:lang w:val="pt-BR"/>
              </w:rPr>
            </w:pPr>
          </w:p>
        </w:tc>
      </w:tr>
      <w:tr w:rsidR="00322D6F" w:rsidRPr="00322D6F" w14:paraId="1A8C7EAD" w14:textId="77777777" w:rsidTr="00FD3DBF">
        <w:trPr>
          <w:trHeight w:val="23"/>
          <w:jc w:val="center"/>
        </w:trPr>
        <w:tc>
          <w:tcPr>
            <w:tcW w:w="1559" w:type="dxa"/>
            <w:vMerge w:val="restart"/>
            <w:vAlign w:val="center"/>
          </w:tcPr>
          <w:p w14:paraId="39B53D0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Other cancers</w:t>
            </w:r>
          </w:p>
        </w:tc>
        <w:tc>
          <w:tcPr>
            <w:tcW w:w="1560" w:type="dxa"/>
            <w:vAlign w:val="center"/>
          </w:tcPr>
          <w:p w14:paraId="78F3F35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Melanoma</w:t>
            </w:r>
          </w:p>
        </w:tc>
        <w:tc>
          <w:tcPr>
            <w:tcW w:w="2688" w:type="dxa"/>
          </w:tcPr>
          <w:p w14:paraId="41CA2AD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Style w:val="font191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322D6F">
              <w:rPr>
                <w:rStyle w:val="font191"/>
                <w:bCs/>
                <w:color w:val="auto"/>
                <w:sz w:val="20"/>
                <w:szCs w:val="20"/>
              </w:rPr>
              <w:t>Clostridium</w:t>
            </w:r>
            <w:r w:rsidRPr="00322D6F">
              <w:rPr>
                <w:rStyle w:val="font191"/>
                <w:color w:val="auto"/>
                <w:sz w:val="20"/>
                <w:szCs w:val="20"/>
              </w:rPr>
              <w:t>,</w:t>
            </w:r>
            <w:r w:rsidRPr="00322D6F">
              <w:rPr>
                <w:rStyle w:val="font191"/>
                <w:bCs/>
                <w:color w:val="auto"/>
                <w:sz w:val="20"/>
                <w:szCs w:val="20"/>
              </w:rPr>
              <w:t xml:space="preserve"> Gardnerella vaginalis </w:t>
            </w:r>
          </w:p>
        </w:tc>
        <w:tc>
          <w:tcPr>
            <w:tcW w:w="2552" w:type="dxa"/>
          </w:tcPr>
          <w:p w14:paraId="03DB4238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 w:val="restart"/>
          </w:tcPr>
          <w:p w14:paraId="0D882155" w14:textId="77777777" w:rsidR="00FD3DBF" w:rsidRPr="00322D6F" w:rsidRDefault="00FD3DBF" w:rsidP="004F01A4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417" w:type="dxa"/>
            <w:vMerge w:val="restart"/>
          </w:tcPr>
          <w:p w14:paraId="3A737C31" w14:textId="77777777" w:rsidR="00FD3DBF" w:rsidRPr="00322D6F" w:rsidRDefault="00FD3DBF" w:rsidP="004F01A4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1281" w:type="dxa"/>
            <w:vMerge w:val="restart"/>
          </w:tcPr>
          <w:p w14:paraId="7B70341F" w14:textId="77777777" w:rsidR="00FD3DBF" w:rsidRPr="00322D6F" w:rsidRDefault="00FD3DBF" w:rsidP="004F01A4">
            <w:pPr>
              <w:widowControl/>
              <w:adjustRightInd w:val="0"/>
              <w:snapToGrid w:val="0"/>
              <w:jc w:val="center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</w:tr>
      <w:tr w:rsidR="00322D6F" w:rsidRPr="00322D6F" w14:paraId="7E970A4C" w14:textId="77777777" w:rsidTr="00FD3DBF">
        <w:trPr>
          <w:trHeight w:val="640"/>
          <w:jc w:val="center"/>
        </w:trPr>
        <w:tc>
          <w:tcPr>
            <w:tcW w:w="1559" w:type="dxa"/>
            <w:vMerge/>
            <w:vAlign w:val="center"/>
          </w:tcPr>
          <w:p w14:paraId="1AE47E9A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AD9A5E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Oral squamous cell carcinoma</w:t>
            </w:r>
          </w:p>
        </w:tc>
        <w:tc>
          <w:tcPr>
            <w:tcW w:w="2688" w:type="dxa"/>
          </w:tcPr>
          <w:p w14:paraId="1ABF2F9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usobacterium</w:t>
            </w:r>
            <w:r w:rsidRPr="00322D6F">
              <w:rPr>
                <w:rFonts w:ascii="Times New Roman" w:hAnsi="Times New Roman"/>
                <w:sz w:val="20"/>
                <w:szCs w:val="20"/>
              </w:rPr>
              <w:t>,</w:t>
            </w:r>
            <w:r w:rsidRPr="00322D6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322D6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Treponema</w:t>
            </w:r>
            <w:r w:rsidRPr="00322D6F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</w:tcPr>
          <w:p w14:paraId="339294E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</w:pPr>
            <w:r w:rsidRPr="00322D6F">
              <w:rPr>
                <w:rFonts w:ascii="Times New Roman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/>
          </w:tcPr>
          <w:p w14:paraId="1967D104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3ECA5188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2A6A864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2D5CFE6D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0372FD20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D655D4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Liver cancer</w:t>
            </w:r>
          </w:p>
        </w:tc>
        <w:tc>
          <w:tcPr>
            <w:tcW w:w="2688" w:type="dxa"/>
          </w:tcPr>
          <w:p w14:paraId="64B991BD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Phyl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: </w:t>
            </w:r>
            <w:r w:rsidRPr="00322D6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Actinobacteria</w:t>
            </w:r>
            <w:r w:rsidRPr="00322D6F">
              <w:rPr>
                <w:rFonts w:ascii="Times New Roman" w:hAnsi="Times New Roman"/>
                <w:bCs/>
                <w:sz w:val="20"/>
                <w:szCs w:val="20"/>
              </w:rPr>
              <w:t>,</w:t>
            </w:r>
            <w:r w:rsidRPr="00322D6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 xml:space="preserve"> Proteobacteria</w:t>
            </w:r>
          </w:p>
          <w:p w14:paraId="3E18EB2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sz w:val="20"/>
                <w:szCs w:val="20"/>
              </w:rPr>
            </w:pPr>
            <w:r w:rsidRPr="00322D6F">
              <w:rPr>
                <w:rFonts w:ascii="Times New Roman" w:hAnsi="Times New Roman"/>
                <w:bCs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2552" w:type="dxa"/>
          </w:tcPr>
          <w:p w14:paraId="5D0336A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Hepatitis B virus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 xml:space="preserve">Hepatitis C virus </w:t>
            </w:r>
          </w:p>
        </w:tc>
        <w:tc>
          <w:tcPr>
            <w:tcW w:w="2693" w:type="dxa"/>
            <w:vMerge/>
          </w:tcPr>
          <w:p w14:paraId="5F547092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456F6AF4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5E66EB47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0D950D22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63996A32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F8BEEC3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Esophageal cancer</w:t>
            </w:r>
          </w:p>
        </w:tc>
        <w:tc>
          <w:tcPr>
            <w:tcW w:w="2688" w:type="dxa"/>
          </w:tcPr>
          <w:p w14:paraId="0653663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Fusobacterium nucleatum</w:t>
            </w:r>
            <w:r w:rsidRPr="00322D6F">
              <w:rPr>
                <w:rFonts w:ascii="Times New Roman" w:eastAsia="Arial Unicode MS" w:hAnsi="Times New Roman"/>
                <w:i/>
                <w:iCs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2552" w:type="dxa"/>
          </w:tcPr>
          <w:p w14:paraId="4885085F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/>
          </w:tcPr>
          <w:p w14:paraId="329F0DCA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AE0B9BB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3A41E904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24F06B16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2A257A30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CD5D0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Bone cancer</w:t>
            </w:r>
          </w:p>
        </w:tc>
        <w:tc>
          <w:tcPr>
            <w:tcW w:w="2688" w:type="dxa"/>
          </w:tcPr>
          <w:p w14:paraId="33779EDB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i/>
                <w:i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i/>
                <w:iCs/>
                <w:kern w:val="0"/>
                <w:sz w:val="20"/>
                <w:szCs w:val="20"/>
                <w:lang w:bidi="ar"/>
              </w:rPr>
              <w:t>Actinomycet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,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Lactobacillales</w:t>
            </w:r>
            <w:r w:rsidRPr="00322D6F">
              <w:rPr>
                <w:rStyle w:val="font201"/>
                <w:rFonts w:ascii="Times New Roman" w:eastAsia="Arial Unicode MS" w:hAnsi="Times New Roman"/>
                <w:color w:val="auto"/>
                <w:sz w:val="20"/>
                <w:szCs w:val="20"/>
                <w:lang w:bidi="ar"/>
              </w:rPr>
              <w:t>↑</w:t>
            </w:r>
          </w:p>
        </w:tc>
        <w:tc>
          <w:tcPr>
            <w:tcW w:w="2552" w:type="dxa"/>
          </w:tcPr>
          <w:p w14:paraId="0F15F707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/>
          </w:tcPr>
          <w:p w14:paraId="58B27540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5148EA72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556FB37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  <w:tr w:rsidR="00322D6F" w:rsidRPr="00322D6F" w14:paraId="3AE30B75" w14:textId="77777777" w:rsidTr="00FD3DBF">
        <w:trPr>
          <w:trHeight w:val="23"/>
          <w:jc w:val="center"/>
        </w:trPr>
        <w:tc>
          <w:tcPr>
            <w:tcW w:w="1559" w:type="dxa"/>
            <w:vMerge/>
            <w:vAlign w:val="center"/>
          </w:tcPr>
          <w:p w14:paraId="3648F971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289644B6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Glioblastoma multiforme</w:t>
            </w:r>
          </w:p>
        </w:tc>
        <w:tc>
          <w:tcPr>
            <w:tcW w:w="2688" w:type="dxa"/>
          </w:tcPr>
          <w:p w14:paraId="27D6B9BC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Phylum</w:t>
            </w:r>
            <w:r w:rsidRPr="00322D6F">
              <w:rPr>
                <w:rStyle w:val="font91"/>
                <w:rFonts w:eastAsia="Arial Unicode MS"/>
                <w:color w:val="auto"/>
                <w:sz w:val="20"/>
                <w:szCs w:val="20"/>
                <w:lang w:bidi="ar"/>
              </w:rPr>
              <w:t xml:space="preserve">: </w:t>
            </w:r>
            <w:r w:rsidRPr="00322D6F">
              <w:rPr>
                <w:rStyle w:val="font131"/>
                <w:rFonts w:eastAsia="Arial Unicode MS"/>
                <w:b w:val="0"/>
                <w:color w:val="auto"/>
                <w:sz w:val="20"/>
                <w:szCs w:val="20"/>
                <w:lang w:bidi="ar"/>
              </w:rPr>
              <w:t>Proteobacteria</w:t>
            </w:r>
          </w:p>
        </w:tc>
        <w:tc>
          <w:tcPr>
            <w:tcW w:w="2552" w:type="dxa"/>
          </w:tcPr>
          <w:p w14:paraId="73A01CF0" w14:textId="77777777" w:rsidR="00FD3DBF" w:rsidRPr="00322D6F" w:rsidRDefault="00FD3DBF" w:rsidP="004F01A4">
            <w:pPr>
              <w:widowControl/>
              <w:adjustRightInd w:val="0"/>
              <w:snapToGrid w:val="0"/>
              <w:textAlignment w:val="top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  <w:r w:rsidRPr="00322D6F">
              <w:rPr>
                <w:rFonts w:ascii="Times New Roman" w:eastAsia="Arial Unicode MS" w:hAnsi="Times New Roman"/>
                <w:bCs/>
                <w:kern w:val="0"/>
                <w:sz w:val="20"/>
                <w:szCs w:val="20"/>
                <w:lang w:bidi="ar"/>
              </w:rPr>
              <w:t>N/A</w:t>
            </w:r>
          </w:p>
        </w:tc>
        <w:tc>
          <w:tcPr>
            <w:tcW w:w="2693" w:type="dxa"/>
            <w:vMerge/>
          </w:tcPr>
          <w:p w14:paraId="60831381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</w:tcPr>
          <w:p w14:paraId="1F90207F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  <w:tc>
          <w:tcPr>
            <w:tcW w:w="1281" w:type="dxa"/>
            <w:vMerge/>
          </w:tcPr>
          <w:p w14:paraId="773B5970" w14:textId="77777777" w:rsidR="00FD3DBF" w:rsidRPr="00322D6F" w:rsidRDefault="00FD3DBF" w:rsidP="004F01A4">
            <w:pPr>
              <w:adjustRightInd w:val="0"/>
              <w:snapToGrid w:val="0"/>
              <w:jc w:val="center"/>
              <w:rPr>
                <w:rFonts w:ascii="Times New Roman" w:eastAsia="Arial Unicode MS" w:hAnsi="Times New Roman"/>
                <w:bCs/>
                <w:sz w:val="20"/>
                <w:szCs w:val="20"/>
              </w:rPr>
            </w:pPr>
          </w:p>
        </w:tc>
      </w:tr>
    </w:tbl>
    <w:p w14:paraId="70AD896F" w14:textId="77777777" w:rsidR="00FD3DBF" w:rsidRPr="00322D6F" w:rsidRDefault="00FD3DBF" w:rsidP="00FD3DBF">
      <w:pPr>
        <w:rPr>
          <w:rFonts w:ascii="Times New Roman" w:hAnsi="Times New Roman"/>
        </w:rPr>
      </w:pPr>
      <w:r w:rsidRPr="00322D6F">
        <w:rPr>
          <w:rFonts w:ascii="Times New Roman" w:hAnsi="Times New Roman"/>
        </w:rPr>
        <w:t>↑Represents microbiota enriched in cancer compared to controls. ↓represents microbiota decreased in cancer compared to controls.</w:t>
      </w:r>
    </w:p>
    <w:p w14:paraId="662C1113" w14:textId="77777777" w:rsidR="00FD3DBF" w:rsidRPr="00322D6F" w:rsidRDefault="00FD3DBF"/>
    <w:sectPr w:rsidR="00FD3DBF" w:rsidRPr="00322D6F" w:rsidSect="00FD3D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CB49ED" w14:textId="77777777" w:rsidR="00F9636A" w:rsidRDefault="00F9636A" w:rsidP="00FD3DBF">
      <w:r>
        <w:separator/>
      </w:r>
    </w:p>
  </w:endnote>
  <w:endnote w:type="continuationSeparator" w:id="0">
    <w:p w14:paraId="16ACC4DC" w14:textId="77777777" w:rsidR="00F9636A" w:rsidRDefault="00F9636A" w:rsidP="00FD3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E012F3" w14:textId="77777777" w:rsidR="00F9636A" w:rsidRDefault="00F9636A" w:rsidP="00FD3DBF">
      <w:r>
        <w:separator/>
      </w:r>
    </w:p>
  </w:footnote>
  <w:footnote w:type="continuationSeparator" w:id="0">
    <w:p w14:paraId="4FF115F6" w14:textId="77777777" w:rsidR="00F9636A" w:rsidRDefault="00F9636A" w:rsidP="00FD3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18F"/>
    <w:rsid w:val="001D018F"/>
    <w:rsid w:val="00322D6F"/>
    <w:rsid w:val="00561236"/>
    <w:rsid w:val="00663554"/>
    <w:rsid w:val="007E43CF"/>
    <w:rsid w:val="00860448"/>
    <w:rsid w:val="00B36DD8"/>
    <w:rsid w:val="00BB6AF9"/>
    <w:rsid w:val="00BC18DF"/>
    <w:rsid w:val="00F9636A"/>
    <w:rsid w:val="00FD25C0"/>
    <w:rsid w:val="00FD3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6BE43F8"/>
  <w15:chartTrackingRefBased/>
  <w15:docId w15:val="{7F6FC0DE-1AB4-44F0-B517-A6A11AE1A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D3DBF"/>
    <w:pPr>
      <w:widowControl w:val="0"/>
      <w:jc w:val="both"/>
    </w:pPr>
    <w:rPr>
      <w:rFonts w:ascii="等线" w:eastAsia="等线" w:hAnsi="等线" w:cs="Times New Roma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Bibliography"/>
    <w:rsid w:val="00663554"/>
  </w:style>
  <w:style w:type="paragraph" w:customStyle="1" w:styleId="EndNoteBibliographyTitle">
    <w:name w:val="EndNoteBibliographyTitle"/>
    <w:rsid w:val="00663554"/>
  </w:style>
  <w:style w:type="paragraph" w:styleId="a3">
    <w:name w:val="header"/>
    <w:basedOn w:val="a"/>
    <w:link w:val="a4"/>
    <w:uiPriority w:val="99"/>
    <w:unhideWhenUsed/>
    <w:rsid w:val="00FD3DB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D3DB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D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D3DBF"/>
    <w:rPr>
      <w:sz w:val="18"/>
      <w:szCs w:val="18"/>
    </w:rPr>
  </w:style>
  <w:style w:type="character" w:styleId="a7">
    <w:name w:val="Hyperlink"/>
    <w:uiPriority w:val="99"/>
    <w:unhideWhenUsed/>
    <w:rsid w:val="00FD3DBF"/>
    <w:rPr>
      <w:color w:val="0000FF"/>
      <w:u w:val="single"/>
    </w:rPr>
  </w:style>
  <w:style w:type="character" w:customStyle="1" w:styleId="font211">
    <w:name w:val="font211"/>
    <w:rsid w:val="00FD3DBF"/>
    <w:rPr>
      <w:rFonts w:ascii="Times New Roman" w:hAnsi="Times New Roman" w:cs="Times New Roman"/>
      <w:b/>
      <w:bCs/>
      <w:i/>
      <w:iCs/>
      <w:color w:val="000000"/>
      <w:sz w:val="12"/>
      <w:szCs w:val="12"/>
      <w:u w:val="none"/>
    </w:rPr>
  </w:style>
  <w:style w:type="character" w:customStyle="1" w:styleId="font141">
    <w:name w:val="font141"/>
    <w:rsid w:val="00FD3DBF"/>
    <w:rPr>
      <w:rFonts w:ascii="Times New Roman" w:hAnsi="Times New Roman" w:cs="Times New Roman"/>
      <w:i/>
      <w:iCs/>
      <w:color w:val="0000FF"/>
      <w:sz w:val="12"/>
      <w:szCs w:val="12"/>
      <w:u w:val="none"/>
    </w:rPr>
  </w:style>
  <w:style w:type="character" w:customStyle="1" w:styleId="font71">
    <w:name w:val="font71"/>
    <w:rsid w:val="00FD3DBF"/>
    <w:rPr>
      <w:rFonts w:ascii="Times New Roman" w:hAnsi="Times New Roman" w:cs="Times New Roman"/>
      <w:color w:val="0000FF"/>
      <w:sz w:val="12"/>
      <w:szCs w:val="12"/>
      <w:u w:val="none"/>
    </w:rPr>
  </w:style>
  <w:style w:type="character" w:customStyle="1" w:styleId="font81">
    <w:name w:val="font81"/>
    <w:rsid w:val="00FD3DBF"/>
    <w:rPr>
      <w:rFonts w:ascii="Times New Roman" w:hAnsi="Times New Roman" w:cs="Times New Roman"/>
      <w:color w:val="000000"/>
      <w:sz w:val="12"/>
      <w:szCs w:val="12"/>
      <w:u w:val="none"/>
    </w:rPr>
  </w:style>
  <w:style w:type="character" w:customStyle="1" w:styleId="font131">
    <w:name w:val="font131"/>
    <w:rsid w:val="00FD3DBF"/>
    <w:rPr>
      <w:rFonts w:ascii="Times New Roman" w:hAnsi="Times New Roman" w:cs="Times New Roman"/>
      <w:b/>
      <w:bCs/>
      <w:i/>
      <w:iCs/>
      <w:color w:val="000000"/>
      <w:sz w:val="12"/>
      <w:szCs w:val="12"/>
      <w:u w:val="none"/>
    </w:rPr>
  </w:style>
  <w:style w:type="character" w:customStyle="1" w:styleId="font171">
    <w:name w:val="font171"/>
    <w:rsid w:val="00FD3DBF"/>
    <w:rPr>
      <w:rFonts w:ascii="Times New Roman" w:hAnsi="Times New Roman" w:cs="Times New Roman"/>
      <w:color w:val="3366FF"/>
      <w:sz w:val="12"/>
      <w:szCs w:val="12"/>
      <w:u w:val="none"/>
    </w:rPr>
  </w:style>
  <w:style w:type="character" w:customStyle="1" w:styleId="font191">
    <w:name w:val="font191"/>
    <w:rsid w:val="00FD3DBF"/>
    <w:rPr>
      <w:rFonts w:ascii="Times New Roman" w:hAnsi="Times New Roman" w:cs="Times New Roman"/>
      <w:i/>
      <w:iCs/>
      <w:color w:val="3366FF"/>
      <w:sz w:val="12"/>
      <w:szCs w:val="12"/>
      <w:u w:val="none"/>
    </w:rPr>
  </w:style>
  <w:style w:type="character" w:customStyle="1" w:styleId="font201">
    <w:name w:val="font201"/>
    <w:rsid w:val="00FD3DBF"/>
    <w:rPr>
      <w:rFonts w:ascii="宋体" w:eastAsia="宋体" w:hAnsi="宋体" w:cs="宋体"/>
      <w:color w:val="000000"/>
      <w:sz w:val="12"/>
      <w:szCs w:val="12"/>
      <w:u w:val="none"/>
    </w:rPr>
  </w:style>
  <w:style w:type="character" w:customStyle="1" w:styleId="font91">
    <w:name w:val="font91"/>
    <w:rsid w:val="00FD3DBF"/>
    <w:rPr>
      <w:rFonts w:ascii="Times New Roman" w:hAnsi="Times New Roman" w:cs="Times New Roman"/>
      <w:color w:val="000000"/>
      <w:sz w:val="12"/>
      <w:szCs w:val="12"/>
      <w:u w:val="none"/>
    </w:rPr>
  </w:style>
  <w:style w:type="character" w:customStyle="1" w:styleId="font181">
    <w:name w:val="font181"/>
    <w:rsid w:val="00FD3DBF"/>
    <w:rPr>
      <w:rFonts w:ascii="Times New Roman" w:hAnsi="Times New Roman" w:cs="Times New Roman"/>
      <w:b/>
      <w:bCs/>
      <w:i/>
      <w:iCs/>
      <w:color w:val="000000"/>
      <w:sz w:val="12"/>
      <w:szCs w:val="1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8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0</Words>
  <Characters>5817</Characters>
  <Application>Microsoft Office Word</Application>
  <DocSecurity>0</DocSecurity>
  <Lines>48</Lines>
  <Paragraphs>13</Paragraphs>
  <ScaleCrop>false</ScaleCrop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sunbeam</dc:creator>
  <cp:keywords/>
  <dc:description/>
  <cp:lastModifiedBy>Administrator</cp:lastModifiedBy>
  <cp:revision>4</cp:revision>
  <dcterms:created xsi:type="dcterms:W3CDTF">2024-10-12T03:10:00Z</dcterms:created>
  <dcterms:modified xsi:type="dcterms:W3CDTF">2025-06-18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987a79e2ae0aa119d0cd309870e12d68dc57667cfe5cd9a7942c5dcaa51660</vt:lpwstr>
  </property>
</Properties>
</file>